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5C666558" w14:textId="77777777" w:rsidR="0018713E" w:rsidRDefault="0018713E" w:rsidP="00654E8F">
      <w:pPr>
        <w:spacing w:before="240"/>
      </w:pPr>
    </w:p>
    <w:p w14:paraId="52CD7346" w14:textId="77777777" w:rsidR="0018713E" w:rsidRDefault="0018713E" w:rsidP="00654E8F">
      <w:pPr>
        <w:spacing w:before="240"/>
      </w:pPr>
    </w:p>
    <w:p w14:paraId="67F9EB81" w14:textId="77777777" w:rsidR="0018713E" w:rsidRDefault="0018713E" w:rsidP="00654E8F">
      <w:pPr>
        <w:spacing w:before="240"/>
      </w:pPr>
    </w:p>
    <w:tbl>
      <w:tblPr>
        <w:tblpPr w:leftFromText="180" w:rightFromText="180" w:vertAnchor="page" w:horzAnchor="margin" w:tblpXSpec="center" w:tblpY="4429"/>
        <w:tblW w:w="8371" w:type="dxa"/>
        <w:tblLook w:val="04A0" w:firstRow="1" w:lastRow="0" w:firstColumn="1" w:lastColumn="0" w:noHBand="0" w:noVBand="1"/>
      </w:tblPr>
      <w:tblGrid>
        <w:gridCol w:w="386"/>
        <w:gridCol w:w="5103"/>
        <w:gridCol w:w="2496"/>
        <w:gridCol w:w="386"/>
      </w:tblGrid>
      <w:tr w:rsidR="000D0438" w:rsidRPr="00D3253C" w14:paraId="7651DC3C" w14:textId="77777777" w:rsidTr="000D0438">
        <w:trPr>
          <w:trHeight w:val="179"/>
        </w:trPr>
        <w:tc>
          <w:tcPr>
            <w:tcW w:w="3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D8D39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FB419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D0E9A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C61CF6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0D0438" w:rsidRPr="00D3253C" w14:paraId="23323AFA" w14:textId="77777777" w:rsidTr="000D0438">
        <w:trPr>
          <w:trHeight w:val="433"/>
        </w:trPr>
        <w:tc>
          <w:tcPr>
            <w:tcW w:w="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AE5F4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2ED49ABB" w14:textId="279110B3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Supplementary Table 1.</w:t>
            </w:r>
            <w:r w:rsidRPr="00D3253C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Pantry Characteristics</w:t>
            </w:r>
          </w:p>
        </w:tc>
        <w:tc>
          <w:tcPr>
            <w:tcW w:w="24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2D40D0A6" w14:textId="77777777" w:rsidR="000D0438" w:rsidRPr="00D3253C" w:rsidRDefault="000D0438" w:rsidP="000D043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914C8B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0D0438" w:rsidRPr="00D3253C" w14:paraId="44153ABF" w14:textId="77777777" w:rsidTr="000D0438">
        <w:trPr>
          <w:trHeight w:val="359"/>
        </w:trPr>
        <w:tc>
          <w:tcPr>
            <w:tcW w:w="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D516D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F99CCF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n = 4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01A5B6" w14:textId="77777777" w:rsidR="000D0438" w:rsidRPr="00D3253C" w:rsidRDefault="000D0438" w:rsidP="000D043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3F2257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0D0438" w:rsidRPr="00D3253C" w14:paraId="738690CD" w14:textId="77777777" w:rsidTr="000D0438">
        <w:trPr>
          <w:trHeight w:val="346"/>
        </w:trPr>
        <w:tc>
          <w:tcPr>
            <w:tcW w:w="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B94BD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061152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b/>
                <w:bCs/>
                <w:color w:val="000000"/>
                <w:szCs w:val="24"/>
              </w:rPr>
              <w:t>Pantry type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D3379A" w14:textId="77777777" w:rsidR="000D0438" w:rsidRPr="00D3253C" w:rsidRDefault="000D0438" w:rsidP="000D043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b/>
                <w:bCs/>
                <w:color w:val="000000"/>
                <w:szCs w:val="24"/>
              </w:rPr>
              <w:t>n (%)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08ED5A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0D0438" w:rsidRPr="00D3253C" w14:paraId="3AD23D72" w14:textId="77777777" w:rsidTr="000D0438">
        <w:trPr>
          <w:trHeight w:val="346"/>
        </w:trPr>
        <w:tc>
          <w:tcPr>
            <w:tcW w:w="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DF306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10EC0B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 xml:space="preserve">  School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3C4B0C" w14:textId="77777777" w:rsidR="000D0438" w:rsidRPr="00D3253C" w:rsidRDefault="000D0438" w:rsidP="000D043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0 (0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17D84F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0D0438" w:rsidRPr="00D3253C" w14:paraId="34316E67" w14:textId="77777777" w:rsidTr="000D0438">
        <w:trPr>
          <w:trHeight w:val="346"/>
        </w:trPr>
        <w:tc>
          <w:tcPr>
            <w:tcW w:w="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C03E0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7D6A76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 xml:space="preserve">  Faith-based institution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6A12A7" w14:textId="77777777" w:rsidR="000D0438" w:rsidRPr="00D3253C" w:rsidRDefault="000D0438" w:rsidP="000D043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38 (80)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5A45B8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0D0438" w:rsidRPr="00D3253C" w14:paraId="24D0C989" w14:textId="77777777" w:rsidTr="000D0438">
        <w:trPr>
          <w:trHeight w:val="346"/>
        </w:trPr>
        <w:tc>
          <w:tcPr>
            <w:tcW w:w="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525A1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6184E1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 xml:space="preserve">  Community organization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337B16" w14:textId="77777777" w:rsidR="000D0438" w:rsidRPr="00D3253C" w:rsidRDefault="000D0438" w:rsidP="000D043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9 (19)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05E28B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0D0438" w:rsidRPr="00D3253C" w14:paraId="3AE60CE3" w14:textId="77777777" w:rsidTr="000D0438">
        <w:trPr>
          <w:trHeight w:val="359"/>
        </w:trPr>
        <w:tc>
          <w:tcPr>
            <w:tcW w:w="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05AD7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39F4A5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b/>
                <w:bCs/>
                <w:color w:val="000000"/>
                <w:szCs w:val="24"/>
              </w:rPr>
              <w:t>Descriptive characteristics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6B589A" w14:textId="77777777" w:rsidR="000D0438" w:rsidRPr="00D3253C" w:rsidRDefault="000D0438" w:rsidP="000D043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 xml:space="preserve">M ± </w:t>
            </w:r>
            <w:r w:rsidRPr="00D3253C">
              <w:rPr>
                <w:rFonts w:eastAsia="Times New Roman" w:cs="Times New Roman"/>
                <w:b/>
                <w:bCs/>
                <w:color w:val="000000"/>
                <w:szCs w:val="24"/>
              </w:rPr>
              <w:t>SD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32CCC2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0D0438" w:rsidRPr="00D3253C" w14:paraId="4ADBF528" w14:textId="77777777" w:rsidTr="000D0438">
        <w:trPr>
          <w:trHeight w:val="346"/>
        </w:trPr>
        <w:tc>
          <w:tcPr>
            <w:tcW w:w="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93536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CB1CCC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Pounds of food distributed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1CC98E" w14:textId="77777777" w:rsidR="000D0438" w:rsidRPr="00D3253C" w:rsidRDefault="000D0438" w:rsidP="000D043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26418 ± 11271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6D016A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0D0438" w:rsidRPr="00D3253C" w14:paraId="64D7605E" w14:textId="77777777" w:rsidTr="000D0438">
        <w:trPr>
          <w:trHeight w:val="346"/>
        </w:trPr>
        <w:tc>
          <w:tcPr>
            <w:tcW w:w="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8DB77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E85F90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Salaried employees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A6F08E" w14:textId="77777777" w:rsidR="000D0438" w:rsidRPr="00D3253C" w:rsidRDefault="000D0438" w:rsidP="000D043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1 ± 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6737DF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0D0438" w:rsidRPr="00D3253C" w14:paraId="4FB06E97" w14:textId="77777777" w:rsidTr="000D0438">
        <w:trPr>
          <w:trHeight w:val="346"/>
        </w:trPr>
        <w:tc>
          <w:tcPr>
            <w:tcW w:w="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8E7D1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020575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Volunteers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982CC0" w14:textId="77777777" w:rsidR="000D0438" w:rsidRPr="00D3253C" w:rsidRDefault="000D0438" w:rsidP="000D043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25 ± 4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F99406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0D0438" w:rsidRPr="00D3253C" w14:paraId="62E11A64" w14:textId="77777777" w:rsidTr="000D0438">
        <w:trPr>
          <w:trHeight w:val="346"/>
        </w:trPr>
        <w:tc>
          <w:tcPr>
            <w:tcW w:w="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F6A7A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F49913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Freezers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A11DB5" w14:textId="77777777" w:rsidR="000D0438" w:rsidRPr="00D3253C" w:rsidRDefault="000D0438" w:rsidP="000D043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4 ± 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FD7E3F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0D0438" w:rsidRPr="00D3253C" w14:paraId="208193EA" w14:textId="77777777" w:rsidTr="000D0438">
        <w:trPr>
          <w:trHeight w:val="346"/>
        </w:trPr>
        <w:tc>
          <w:tcPr>
            <w:tcW w:w="386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BE508E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0255CCF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Coolers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466498A" w14:textId="77777777" w:rsidR="000D0438" w:rsidRPr="00D3253C" w:rsidRDefault="000D0438" w:rsidP="000D043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2 ± 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2012E5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0D0438" w:rsidRPr="00D3253C" w14:paraId="4D5B7948" w14:textId="77777777" w:rsidTr="000D0438">
        <w:trPr>
          <w:trHeight w:val="349"/>
        </w:trPr>
        <w:tc>
          <w:tcPr>
            <w:tcW w:w="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43EBE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7599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B7C47B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 xml:space="preserve">Note: Descriptive data are presented as mean ± standard deviation.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F98B23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0D0438" w:rsidRPr="00D3253C" w14:paraId="35014A8E" w14:textId="77777777" w:rsidTr="000D0438">
        <w:trPr>
          <w:trHeight w:val="346"/>
        </w:trPr>
        <w:tc>
          <w:tcPr>
            <w:tcW w:w="386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4948A881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7599" w:type="dxa"/>
            <w:gridSpan w:val="2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0375458B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F98F75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0D0438" w:rsidRPr="00D3253C" w14:paraId="0A8EF4F3" w14:textId="77777777" w:rsidTr="000D0438">
        <w:trPr>
          <w:trHeight w:val="346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95F544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EEF6B6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7B8920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483E68" w14:textId="77777777" w:rsidR="000D0438" w:rsidRPr="00D3253C" w:rsidRDefault="000D0438" w:rsidP="000D043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3253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</w:tbl>
    <w:p w14:paraId="054196FE" w14:textId="77777777" w:rsidR="0018713E" w:rsidRDefault="0018713E" w:rsidP="00654E8F">
      <w:pPr>
        <w:spacing w:before="240"/>
      </w:pPr>
    </w:p>
    <w:p w14:paraId="7A5944F9" w14:textId="77777777" w:rsidR="0018713E" w:rsidRDefault="0018713E" w:rsidP="00654E8F">
      <w:pPr>
        <w:spacing w:before="240"/>
      </w:pPr>
    </w:p>
    <w:p w14:paraId="26166A79" w14:textId="77777777" w:rsidR="0018713E" w:rsidRDefault="0018713E" w:rsidP="00654E8F">
      <w:pPr>
        <w:spacing w:before="240"/>
      </w:pPr>
    </w:p>
    <w:p w14:paraId="1608C9A0" w14:textId="77777777" w:rsidR="0018713E" w:rsidRDefault="0018713E" w:rsidP="00654E8F">
      <w:pPr>
        <w:spacing w:before="240"/>
      </w:pPr>
    </w:p>
    <w:p w14:paraId="291C335F" w14:textId="77777777" w:rsidR="0018713E" w:rsidRDefault="0018713E" w:rsidP="00654E8F">
      <w:pPr>
        <w:spacing w:before="240"/>
      </w:pPr>
    </w:p>
    <w:p w14:paraId="19D8F2BB" w14:textId="77777777" w:rsidR="0018713E" w:rsidRDefault="0018713E" w:rsidP="00654E8F">
      <w:pPr>
        <w:spacing w:before="240"/>
      </w:pPr>
    </w:p>
    <w:p w14:paraId="0A0FD14B" w14:textId="77777777" w:rsidR="0018713E" w:rsidRDefault="0018713E" w:rsidP="00654E8F">
      <w:pPr>
        <w:spacing w:before="240"/>
      </w:pPr>
    </w:p>
    <w:p w14:paraId="01DCC346" w14:textId="77777777" w:rsidR="0018713E" w:rsidRDefault="0018713E" w:rsidP="00654E8F">
      <w:pPr>
        <w:spacing w:before="240"/>
      </w:pPr>
    </w:p>
    <w:p w14:paraId="51B7D016" w14:textId="77777777" w:rsidR="0018713E" w:rsidRDefault="0018713E" w:rsidP="00654E8F">
      <w:pPr>
        <w:spacing w:before="240"/>
      </w:pPr>
    </w:p>
    <w:p w14:paraId="645017B1" w14:textId="77777777" w:rsidR="0018713E" w:rsidRDefault="0018713E" w:rsidP="00654E8F">
      <w:pPr>
        <w:spacing w:before="240"/>
      </w:pPr>
    </w:p>
    <w:p w14:paraId="5F714F3F" w14:textId="77777777" w:rsidR="0018713E" w:rsidRDefault="0018713E" w:rsidP="00654E8F">
      <w:pPr>
        <w:spacing w:before="240"/>
      </w:pPr>
    </w:p>
    <w:p w14:paraId="4B3C8696" w14:textId="77777777" w:rsidR="0018713E" w:rsidRDefault="0018713E" w:rsidP="00654E8F">
      <w:pPr>
        <w:spacing w:before="240"/>
      </w:pPr>
    </w:p>
    <w:p w14:paraId="6EE61F0D" w14:textId="77777777" w:rsidR="0018713E" w:rsidRDefault="0018713E" w:rsidP="00654E8F">
      <w:pPr>
        <w:spacing w:before="240"/>
      </w:pPr>
    </w:p>
    <w:p w14:paraId="3E442C0E" w14:textId="77777777" w:rsidR="0018713E" w:rsidRDefault="0018713E" w:rsidP="00654E8F">
      <w:pPr>
        <w:spacing w:before="240"/>
      </w:pPr>
    </w:p>
    <w:p w14:paraId="325379DE" w14:textId="77777777" w:rsidR="0018713E" w:rsidRDefault="0018713E" w:rsidP="00654E8F">
      <w:pPr>
        <w:spacing w:before="240"/>
      </w:pPr>
    </w:p>
    <w:p w14:paraId="3C75E821" w14:textId="77777777" w:rsidR="0018713E" w:rsidRDefault="0018713E" w:rsidP="00654E8F">
      <w:pPr>
        <w:spacing w:before="240"/>
      </w:pPr>
    </w:p>
    <w:p w14:paraId="38AB7292" w14:textId="77777777" w:rsidR="0018713E" w:rsidRDefault="0018713E" w:rsidP="00654E8F">
      <w:pPr>
        <w:spacing w:before="240"/>
      </w:pPr>
    </w:p>
    <w:p w14:paraId="3AF2C2A8" w14:textId="77777777" w:rsidR="0018713E" w:rsidRDefault="0018713E" w:rsidP="00654E8F">
      <w:pPr>
        <w:spacing w:before="240"/>
      </w:pPr>
    </w:p>
    <w:p w14:paraId="5C498199" w14:textId="77777777" w:rsidR="0018713E" w:rsidRDefault="0018713E" w:rsidP="00654E8F">
      <w:pPr>
        <w:spacing w:before="240"/>
      </w:pPr>
    </w:p>
    <w:p w14:paraId="428F59D4" w14:textId="77777777" w:rsidR="0018713E" w:rsidRDefault="0018713E" w:rsidP="00654E8F">
      <w:pPr>
        <w:spacing w:before="240"/>
        <w:sectPr w:rsidR="0018713E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C57B40F" w14:textId="77777777" w:rsidR="0018713E" w:rsidRDefault="0018713E" w:rsidP="008464A8">
      <w:pPr>
        <w:spacing w:before="240"/>
        <w:ind w:firstLine="720"/>
      </w:pPr>
    </w:p>
    <w:tbl>
      <w:tblPr>
        <w:tblpPr w:leftFromText="180" w:rightFromText="180" w:vertAnchor="page" w:horzAnchor="margin" w:tblpY="942"/>
        <w:tblW w:w="13680" w:type="dxa"/>
        <w:tblLook w:val="04A0" w:firstRow="1" w:lastRow="0" w:firstColumn="1" w:lastColumn="0" w:noHBand="0" w:noVBand="1"/>
      </w:tblPr>
      <w:tblGrid>
        <w:gridCol w:w="266"/>
        <w:gridCol w:w="9859"/>
        <w:gridCol w:w="1219"/>
        <w:gridCol w:w="2060"/>
        <w:gridCol w:w="276"/>
      </w:tblGrid>
      <w:tr w:rsidR="00F256DB" w:rsidRPr="002B0943" w14:paraId="173A5828" w14:textId="77777777" w:rsidTr="001C1ED6">
        <w:trPr>
          <w:trHeight w:val="312"/>
        </w:trPr>
        <w:tc>
          <w:tcPr>
            <w:tcW w:w="2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4F33E" w14:textId="77777777" w:rsidR="00F256DB" w:rsidRPr="002B0943" w:rsidRDefault="00F256DB" w:rsidP="001C1ED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B0943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6477CD" w14:textId="77777777" w:rsidR="00F256DB" w:rsidRPr="002B0943" w:rsidRDefault="00F256DB" w:rsidP="001C1ED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Supplementary </w:t>
            </w:r>
            <w:r w:rsidRPr="002B0943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Table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2</w:t>
            </w:r>
            <w:r w:rsidRPr="002B0943">
              <w:rPr>
                <w:rFonts w:eastAsia="Times New Roman" w:cs="Times New Roman"/>
                <w:b/>
                <w:bCs/>
                <w:color w:val="000000"/>
                <w:szCs w:val="24"/>
              </w:rPr>
              <w:t>. Consumer Oriented Nutrition Knowledge Questionnaire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54CB11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FF0B9D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36D67F8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F256DB" w:rsidRPr="002B0943" w14:paraId="5830DEC7" w14:textId="77777777" w:rsidTr="001C1ED6">
        <w:trPr>
          <w:trHeight w:val="636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4BFD0" w14:textId="77777777" w:rsidR="00F256DB" w:rsidRPr="002B0943" w:rsidRDefault="00F256DB" w:rsidP="001C1ED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B0943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85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324F5AC4" w14:textId="77777777" w:rsidR="00F256DB" w:rsidRPr="002B0943" w:rsidRDefault="00F256DB" w:rsidP="001C1ED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2959E0A1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True/false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780B48A4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% Correct response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3EEB8B5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F256DB" w:rsidRPr="002B0943" w14:paraId="151F1B47" w14:textId="77777777" w:rsidTr="001C1ED6">
        <w:trPr>
          <w:trHeight w:val="324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F6F21" w14:textId="77777777" w:rsidR="00F256DB" w:rsidRPr="002B0943" w:rsidRDefault="00F256DB" w:rsidP="001C1ED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B0943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B721F9" w14:textId="77777777" w:rsidR="00F256DB" w:rsidRPr="002B0943" w:rsidRDefault="00F256DB" w:rsidP="001C1ED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9F3741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17A4BD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0179E42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</w:p>
        </w:tc>
      </w:tr>
      <w:tr w:rsidR="00F256DB" w:rsidRPr="002B0943" w14:paraId="6151A5FE" w14:textId="77777777" w:rsidTr="001C1ED6">
        <w:trPr>
          <w:trHeight w:val="312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62957" w14:textId="77777777" w:rsidR="00F256DB" w:rsidRPr="002B0943" w:rsidRDefault="00F256DB" w:rsidP="001C1ED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B0943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4CD170" w14:textId="77777777" w:rsidR="00F256DB" w:rsidRPr="002B0943" w:rsidRDefault="00F256DB" w:rsidP="001C1ED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A salad dressing made with mayonnaise is as healthy as the same dressing made with mustard.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0B7F90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29BB42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9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501CE3B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F256DB" w:rsidRPr="002B0943" w14:paraId="61B7E00E" w14:textId="77777777" w:rsidTr="001C1ED6">
        <w:trPr>
          <w:trHeight w:val="312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9E528" w14:textId="77777777" w:rsidR="00F256DB" w:rsidRPr="002B0943" w:rsidRDefault="00F256DB" w:rsidP="001C1ED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B0943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B8E7E0" w14:textId="77777777" w:rsidR="00F256DB" w:rsidRPr="002B0943" w:rsidRDefault="00F256DB" w:rsidP="001C1ED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 xml:space="preserve">Lentils contain only few useful nutrients, therefore their health benefit is not great.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A46CFD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F62657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9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72997F9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F256DB" w:rsidRPr="002B0943" w14:paraId="184C3FE8" w14:textId="77777777" w:rsidTr="001C1ED6">
        <w:trPr>
          <w:trHeight w:val="312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B668E" w14:textId="77777777" w:rsidR="00F256DB" w:rsidRPr="002B0943" w:rsidRDefault="00F256DB" w:rsidP="001C1ED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B0943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3A3DE3" w14:textId="77777777" w:rsidR="00F256DB" w:rsidRPr="002B0943" w:rsidRDefault="00F256DB" w:rsidP="001C1ED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A balanced diet implies eating all foods in the same amounts.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650150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F0175C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9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FBCC7DD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F256DB" w:rsidRPr="002B0943" w14:paraId="07958C29" w14:textId="77777777" w:rsidTr="001C1ED6">
        <w:trPr>
          <w:trHeight w:val="312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C70DC" w14:textId="77777777" w:rsidR="00F256DB" w:rsidRPr="002B0943" w:rsidRDefault="00F256DB" w:rsidP="001C1ED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B0943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C28FFF" w14:textId="77777777" w:rsidR="00F256DB" w:rsidRPr="002B0943" w:rsidRDefault="00F256DB" w:rsidP="001C1ED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A scoop of chocolate ice cream is just as healthy as a scoop of lemon sorbet.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1B0EF0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18FD34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9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6B6A2EF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F256DB" w:rsidRPr="002B0943" w14:paraId="5DA42C71" w14:textId="77777777" w:rsidTr="001C1ED6">
        <w:trPr>
          <w:trHeight w:val="312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EB280" w14:textId="77777777" w:rsidR="00F256DB" w:rsidRPr="002B0943" w:rsidRDefault="00F256DB" w:rsidP="001C1ED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B0943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82956C" w14:textId="77777777" w:rsidR="00F256DB" w:rsidRPr="002B0943" w:rsidRDefault="00F256DB" w:rsidP="001C1ED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Oily fish (salmon, mackerel) contain healthier fats than red meat.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AAF732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DA2462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9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DB2C108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F256DB" w:rsidRPr="002B0943" w14:paraId="577F0B8D" w14:textId="77777777" w:rsidTr="001C1ED6">
        <w:trPr>
          <w:trHeight w:val="312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9D166" w14:textId="77777777" w:rsidR="00F256DB" w:rsidRPr="002B0943" w:rsidRDefault="00F256DB" w:rsidP="001C1ED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B0943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F33AE6" w14:textId="77777777" w:rsidR="00F256DB" w:rsidRPr="002B0943" w:rsidRDefault="00F256DB" w:rsidP="001C1ED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The same amount of steak and chicken breast contain an equal amount of calories.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278BB5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2765DD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8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87B913A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F256DB" w:rsidRPr="002B0943" w14:paraId="2CBD7290" w14:textId="77777777" w:rsidTr="001C1ED6">
        <w:trPr>
          <w:trHeight w:val="312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B03E1" w14:textId="77777777" w:rsidR="00F256DB" w:rsidRPr="002B0943" w:rsidRDefault="00F256DB" w:rsidP="001C1ED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B0943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00988B" w14:textId="77777777" w:rsidR="00F256DB" w:rsidRPr="002B0943" w:rsidRDefault="00F256DB" w:rsidP="001C1ED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Fat contains fewer calories than the same amount of fiber.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E8E31D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5DA87A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8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8151B1A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F256DB" w:rsidRPr="002B0943" w14:paraId="452CD46E" w14:textId="77777777" w:rsidTr="001C1ED6">
        <w:trPr>
          <w:trHeight w:val="312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0C80A" w14:textId="77777777" w:rsidR="00F256DB" w:rsidRPr="002B0943" w:rsidRDefault="00F256DB" w:rsidP="001C1ED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B0943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671DA6" w14:textId="77777777" w:rsidR="00F256DB" w:rsidRPr="002B0943" w:rsidRDefault="00F256DB" w:rsidP="001C1ED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If cream is whipped it contains less calories than in its liquid form.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E92014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8070A4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8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66E0119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F256DB" w:rsidRPr="002B0943" w14:paraId="5F674753" w14:textId="77777777" w:rsidTr="001C1ED6">
        <w:trPr>
          <w:trHeight w:val="312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E4A37" w14:textId="77777777" w:rsidR="00F256DB" w:rsidRPr="002B0943" w:rsidRDefault="00F256DB" w:rsidP="001C1ED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B0943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D1FA0B" w14:textId="77777777" w:rsidR="00F256DB" w:rsidRPr="002B0943" w:rsidRDefault="00F256DB" w:rsidP="001C1ED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For a healthy diet, dairy products should be consumed in the same amounts as fruit and vegetables.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725E93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A2FA6D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8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46E1D50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F256DB" w:rsidRPr="002B0943" w14:paraId="2F43E325" w14:textId="77777777" w:rsidTr="001C1ED6">
        <w:trPr>
          <w:trHeight w:val="312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81D03" w14:textId="77777777" w:rsidR="00F256DB" w:rsidRPr="002B0943" w:rsidRDefault="00F256DB" w:rsidP="001C1ED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B0943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EDB81B" w14:textId="77777777" w:rsidR="00F256DB" w:rsidRPr="002B0943" w:rsidRDefault="00F256DB" w:rsidP="001C1ED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 xml:space="preserve">The same amount of sugar and fat contain an equal amount of calories.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BCD09B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9B9A42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8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D79A88D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F256DB" w:rsidRPr="002B0943" w14:paraId="12BC9303" w14:textId="77777777" w:rsidTr="001C1ED6">
        <w:trPr>
          <w:trHeight w:val="312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DC593" w14:textId="77777777" w:rsidR="00F256DB" w:rsidRPr="002B0943" w:rsidRDefault="00F256DB" w:rsidP="001C1ED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B0943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418F04" w14:textId="77777777" w:rsidR="00F256DB" w:rsidRPr="002B0943" w:rsidRDefault="00F256DB" w:rsidP="001C1ED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 xml:space="preserve">If you have eaten high-fat foods, you can reverse the effects by eating apples.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185489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6FDB91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8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C4734AD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F256DB" w:rsidRPr="002B0943" w14:paraId="4CEC49AA" w14:textId="77777777" w:rsidTr="001C1ED6">
        <w:trPr>
          <w:trHeight w:val="312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09C79" w14:textId="77777777" w:rsidR="00F256DB" w:rsidRPr="002B0943" w:rsidRDefault="00F256DB" w:rsidP="001C1ED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B0943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5FCB9E" w14:textId="77777777" w:rsidR="00F256DB" w:rsidRPr="002B0943" w:rsidRDefault="00F256DB" w:rsidP="001C1ED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A healthy meal should consist of half meat, a quarter vegetables and a quarter side dishes.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1310F6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7E9FC9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7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8C4B1F9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F256DB" w:rsidRPr="002B0943" w14:paraId="7C3DBAA4" w14:textId="77777777" w:rsidTr="001C1ED6">
        <w:trPr>
          <w:trHeight w:val="312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2DF0B" w14:textId="77777777" w:rsidR="00F256DB" w:rsidRPr="002B0943" w:rsidRDefault="00F256DB" w:rsidP="001C1ED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B0943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C36C21" w14:textId="77777777" w:rsidR="00F256DB" w:rsidRPr="002B0943" w:rsidRDefault="00F256DB" w:rsidP="001C1ED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 xml:space="preserve">The health benefit of fruit and vegetables lies alone in the supply of vitamins and minerals.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18249A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40F019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247EC36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F256DB" w:rsidRPr="002B0943" w14:paraId="4CA3A660" w14:textId="77777777" w:rsidTr="001C1ED6">
        <w:trPr>
          <w:trHeight w:val="312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E1C6A" w14:textId="77777777" w:rsidR="00F256DB" w:rsidRPr="002B0943" w:rsidRDefault="00F256DB" w:rsidP="001C1ED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B0943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04EBA4" w14:textId="77777777" w:rsidR="00F256DB" w:rsidRPr="002B0943" w:rsidRDefault="00F256DB" w:rsidP="001C1ED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Fat is always bad for your health; you should therefore avoid it as much as possible.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D0EA51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B9E318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7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549D601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F256DB" w:rsidRPr="002B0943" w14:paraId="0F982A36" w14:textId="77777777" w:rsidTr="001C1ED6">
        <w:trPr>
          <w:trHeight w:val="312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28BB0" w14:textId="77777777" w:rsidR="00F256DB" w:rsidRPr="002B0943" w:rsidRDefault="00F256DB" w:rsidP="001C1ED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B0943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25BE78" w14:textId="77777777" w:rsidR="00F256DB" w:rsidRPr="002B0943" w:rsidRDefault="00F256DB" w:rsidP="001C1ED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A sandwich with mozzarella contains as many calories as the same sandwich with Swiss cheese.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08F222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3DFBD0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6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CF21EE6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F256DB" w:rsidRPr="002B0943" w14:paraId="03E765EE" w14:textId="77777777" w:rsidTr="001C1ED6">
        <w:trPr>
          <w:trHeight w:val="312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80620" w14:textId="77777777" w:rsidR="00F256DB" w:rsidRPr="002B0943" w:rsidRDefault="00F256DB" w:rsidP="001C1ED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B0943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2FCF6A" w14:textId="77777777" w:rsidR="00F256DB" w:rsidRPr="002B0943" w:rsidRDefault="00F256DB" w:rsidP="001C1ED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Skimmed milk contains fewer minerals than full-fat milk.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3514E3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6F1A37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6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B4D69FA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F256DB" w:rsidRPr="002B0943" w14:paraId="72D1152E" w14:textId="77777777" w:rsidTr="001C1ED6">
        <w:trPr>
          <w:trHeight w:val="312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E0139" w14:textId="77777777" w:rsidR="00F256DB" w:rsidRPr="002B0943" w:rsidRDefault="00F256DB" w:rsidP="001C1ED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B0943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C1D686" w14:textId="77777777" w:rsidR="00F256DB" w:rsidRPr="002B0943" w:rsidRDefault="00F256DB" w:rsidP="001C1ED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Pasta with tomato sauce is healthier than pasta with mushroom and cream sauce.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4FC551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51B12E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5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3071C2E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F256DB" w:rsidRPr="002B0943" w14:paraId="6FCD6F45" w14:textId="77777777" w:rsidTr="001C1ED6">
        <w:trPr>
          <w:trHeight w:val="312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68B4F" w14:textId="77777777" w:rsidR="00F256DB" w:rsidRPr="002B0943" w:rsidRDefault="00F256DB" w:rsidP="001C1ED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B0943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BB2A72" w14:textId="77777777" w:rsidR="00F256DB" w:rsidRPr="002B0943" w:rsidRDefault="00F256DB" w:rsidP="001C1ED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Brown sugar is much healthier than white sugar.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581B9A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27A1A9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4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C71AB82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F256DB" w:rsidRPr="002B0943" w14:paraId="2617D2C3" w14:textId="77777777" w:rsidTr="001C1ED6">
        <w:trPr>
          <w:trHeight w:val="312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28A20" w14:textId="77777777" w:rsidR="00F256DB" w:rsidRPr="002B0943" w:rsidRDefault="00F256DB" w:rsidP="001C1ED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B0943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E9C25F" w14:textId="77777777" w:rsidR="00F256DB" w:rsidRPr="002B0943" w:rsidRDefault="00F256DB" w:rsidP="001C1ED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 xml:space="preserve">Bacon contains more calories than ham.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D27AB3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B9E3BD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162CB22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F256DB" w:rsidRPr="002B0943" w14:paraId="262CBB6F" w14:textId="77777777" w:rsidTr="001C1ED6">
        <w:trPr>
          <w:trHeight w:val="312"/>
        </w:trPr>
        <w:tc>
          <w:tcPr>
            <w:tcW w:w="266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FD3C88" w14:textId="77777777" w:rsidR="00F256DB" w:rsidRPr="002B0943" w:rsidRDefault="00F256DB" w:rsidP="001C1ED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B0943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08285D" w14:textId="77777777" w:rsidR="00F256DB" w:rsidRPr="002B0943" w:rsidRDefault="00F256DB" w:rsidP="001C1ED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To eat healthily, you should eat less fat.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015479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1273E2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8F47B59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F256DB" w:rsidRPr="002B0943" w14:paraId="07C0499D" w14:textId="77777777" w:rsidTr="001C1ED6">
        <w:trPr>
          <w:trHeight w:val="312"/>
        </w:trPr>
        <w:tc>
          <w:tcPr>
            <w:tcW w:w="266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1F4A59" w14:textId="77777777" w:rsidR="00F256DB" w:rsidRPr="002B0943" w:rsidRDefault="00F256DB" w:rsidP="001C1ED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B0943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473F493" w14:textId="77777777" w:rsidR="00F256DB" w:rsidRPr="002B0943" w:rsidRDefault="00F256DB" w:rsidP="001C1ED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F7A86BD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A8FEA9D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E283685" w14:textId="77777777" w:rsidR="00F256DB" w:rsidRPr="002B0943" w:rsidRDefault="00F256DB" w:rsidP="001C1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F256DB" w:rsidRPr="002B0943" w14:paraId="192145C5" w14:textId="77777777" w:rsidTr="001C1ED6">
        <w:trPr>
          <w:trHeight w:val="312"/>
        </w:trPr>
        <w:tc>
          <w:tcPr>
            <w:tcW w:w="266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D4AF79" w14:textId="77777777" w:rsidR="00F256DB" w:rsidRPr="002B0943" w:rsidRDefault="00F256DB" w:rsidP="001C1ED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B0943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3138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14:paraId="585CB1F0" w14:textId="77777777" w:rsidR="00F256DB" w:rsidRPr="002B0943" w:rsidRDefault="00F256DB" w:rsidP="001C1ED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Note: The 20 items of the nutrition knowledge scale, their correct answer, and the percentage of respondents answering correctly (n= 46). Data are sorted in descending order of correct response rates. T: true, F: false.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7231D20" w14:textId="77777777" w:rsidR="00F256DB" w:rsidRPr="002B0943" w:rsidRDefault="00F256DB" w:rsidP="001C1ED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F256DB" w:rsidRPr="002B0943" w14:paraId="447B6303" w14:textId="77777777" w:rsidTr="001C1ED6">
        <w:trPr>
          <w:trHeight w:val="312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2C7E54D5" w14:textId="77777777" w:rsidR="00F256DB" w:rsidRPr="002B0943" w:rsidRDefault="00F256DB" w:rsidP="001C1ED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B0943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3138" w:type="dxa"/>
            <w:gridSpan w:val="3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0589470D" w14:textId="77777777" w:rsidR="00F256DB" w:rsidRPr="002B0943" w:rsidRDefault="00F256DB" w:rsidP="001C1ED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E775EC3" w14:textId="77777777" w:rsidR="00F256DB" w:rsidRPr="002B0943" w:rsidRDefault="00F256DB" w:rsidP="001C1ED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F256DB" w:rsidRPr="002B0943" w14:paraId="7A76EA3B" w14:textId="77777777" w:rsidTr="001C1ED6">
        <w:trPr>
          <w:trHeight w:val="312"/>
        </w:trPr>
        <w:tc>
          <w:tcPr>
            <w:tcW w:w="26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9253D0" w14:textId="77777777" w:rsidR="00F256DB" w:rsidRPr="002B0943" w:rsidRDefault="00F256DB" w:rsidP="001C1ED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B0943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3138" w:type="dxa"/>
            <w:gridSpan w:val="3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24A637B8" w14:textId="77777777" w:rsidR="00F256DB" w:rsidRPr="002B0943" w:rsidRDefault="00F256DB" w:rsidP="001C1ED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B44990" w14:textId="77777777" w:rsidR="00F256DB" w:rsidRPr="002B0943" w:rsidRDefault="00F256DB" w:rsidP="001C1ED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B094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</w:tbl>
    <w:p w14:paraId="20920BEE" w14:textId="77777777" w:rsidR="008464A8" w:rsidRPr="008464A8" w:rsidRDefault="008464A8" w:rsidP="008464A8">
      <w:pPr>
        <w:tabs>
          <w:tab w:val="left" w:pos="766"/>
        </w:tabs>
      </w:pPr>
      <w:r>
        <w:tab/>
      </w:r>
    </w:p>
    <w:tbl>
      <w:tblPr>
        <w:tblpPr w:leftFromText="180" w:rightFromText="180" w:vertAnchor="text" w:horzAnchor="page" w:tblpX="612" w:tblpY="283"/>
        <w:tblW w:w="14878" w:type="dxa"/>
        <w:tblLook w:val="04A0" w:firstRow="1" w:lastRow="0" w:firstColumn="1" w:lastColumn="0" w:noHBand="0" w:noVBand="1"/>
      </w:tblPr>
      <w:tblGrid>
        <w:gridCol w:w="276"/>
        <w:gridCol w:w="4138"/>
        <w:gridCol w:w="1043"/>
        <w:gridCol w:w="1016"/>
        <w:gridCol w:w="1069"/>
        <w:gridCol w:w="1016"/>
        <w:gridCol w:w="1256"/>
        <w:gridCol w:w="1203"/>
        <w:gridCol w:w="803"/>
        <w:gridCol w:w="736"/>
        <w:gridCol w:w="1043"/>
        <w:gridCol w:w="1003"/>
        <w:gridCol w:w="276"/>
      </w:tblGrid>
      <w:tr w:rsidR="008464A8" w:rsidRPr="008464A8" w14:paraId="56A2172E" w14:textId="77777777" w:rsidTr="001C1ED6">
        <w:trPr>
          <w:trHeight w:val="281"/>
        </w:trPr>
        <w:tc>
          <w:tcPr>
            <w:tcW w:w="2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05EAA" w14:textId="77777777" w:rsidR="008464A8" w:rsidRPr="008464A8" w:rsidRDefault="008464A8" w:rsidP="008464A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64A8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 </w:t>
            </w:r>
          </w:p>
        </w:tc>
        <w:tc>
          <w:tcPr>
            <w:tcW w:w="5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9C51E3" w14:textId="40863706" w:rsidR="008464A8" w:rsidRPr="008464A8" w:rsidRDefault="008464A8" w:rsidP="008464A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Supplementary </w:t>
            </w:r>
            <w:r w:rsidRPr="008464A8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Table </w:t>
            </w:r>
            <w:r w:rsidR="006D09C1">
              <w:rPr>
                <w:rFonts w:eastAsia="Times New Roman" w:cs="Times New Roman"/>
                <w:b/>
                <w:bCs/>
                <w:color w:val="000000"/>
                <w:szCs w:val="24"/>
              </w:rPr>
              <w:t>3</w:t>
            </w:r>
            <w:r w:rsidRPr="008464A8">
              <w:rPr>
                <w:rFonts w:eastAsia="Times New Roman" w:cs="Times New Roman"/>
                <w:b/>
                <w:bCs/>
                <w:color w:val="000000"/>
                <w:szCs w:val="24"/>
              </w:rPr>
              <w:t>. Nutrition Beliefs (n = 46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FE38CC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D5C0F3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58181E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A2420A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C5F4F" w14:textId="77777777" w:rsidR="008464A8" w:rsidRPr="008464A8" w:rsidRDefault="008464A8" w:rsidP="008464A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64A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14632" w14:textId="77777777" w:rsidR="008464A8" w:rsidRPr="008464A8" w:rsidRDefault="008464A8" w:rsidP="008464A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64A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EC69B" w14:textId="77777777" w:rsidR="008464A8" w:rsidRPr="008464A8" w:rsidRDefault="008464A8" w:rsidP="008464A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64A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5E500" w14:textId="77777777" w:rsidR="008464A8" w:rsidRPr="008464A8" w:rsidRDefault="008464A8" w:rsidP="008464A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64A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F0FC8" w14:textId="77777777" w:rsidR="008464A8" w:rsidRPr="008464A8" w:rsidRDefault="008464A8" w:rsidP="008464A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64A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D633E" w14:textId="77777777" w:rsidR="008464A8" w:rsidRPr="008464A8" w:rsidRDefault="008464A8" w:rsidP="008464A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64A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451777" w14:textId="77777777" w:rsidR="008464A8" w:rsidRPr="008464A8" w:rsidRDefault="008464A8" w:rsidP="008464A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64A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8464A8" w:rsidRPr="008464A8" w14:paraId="5004FD41" w14:textId="77777777" w:rsidTr="001C1ED6">
        <w:trPr>
          <w:trHeight w:val="854"/>
        </w:trPr>
        <w:tc>
          <w:tcPr>
            <w:tcW w:w="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02F95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22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3C0E21E0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05365171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Strongly disagree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0FDEFEF8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% strongly disagre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78E83C4B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Disagree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005DFF0A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%  disagre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310DC46D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Undecided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7835605D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% undecided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32BEC50D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Agree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5B9A418A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% agree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47D11F5A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Strongly agree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3CAC9FD4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% strongly agree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7C6394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464A8" w:rsidRPr="008464A8" w14:paraId="08B182FA" w14:textId="77777777" w:rsidTr="001C1ED6">
        <w:trPr>
          <w:trHeight w:val="573"/>
        </w:trPr>
        <w:tc>
          <w:tcPr>
            <w:tcW w:w="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4944E" w14:textId="77777777" w:rsidR="008464A8" w:rsidRPr="008464A8" w:rsidRDefault="008464A8" w:rsidP="008464A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64A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5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6A718B" w14:textId="77777777" w:rsidR="008464A8" w:rsidRPr="008464A8" w:rsidRDefault="008464A8" w:rsidP="008464A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1. I get confused over what's supposed to be healthy and what isn't.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2A8FB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9639A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ECA2F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F529A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0BC94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F636B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5B7B2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4E781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21069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C701A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A554C2" w14:textId="77777777" w:rsidR="008464A8" w:rsidRPr="008464A8" w:rsidRDefault="008464A8" w:rsidP="008464A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64A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8464A8" w:rsidRPr="008464A8" w14:paraId="2B004D2D" w14:textId="77777777" w:rsidTr="001C1ED6">
        <w:trPr>
          <w:trHeight w:val="281"/>
        </w:trPr>
        <w:tc>
          <w:tcPr>
            <w:tcW w:w="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A64E6" w14:textId="77777777" w:rsidR="008464A8" w:rsidRPr="008464A8" w:rsidRDefault="008464A8" w:rsidP="008464A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64A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5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FD883F" w14:textId="77777777" w:rsidR="008464A8" w:rsidRPr="008464A8" w:rsidRDefault="008464A8" w:rsidP="008464A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2. Eating healthy food is expensive.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0B7AC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312B5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17FB3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CB69D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694E6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B4307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7269B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0D197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5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5A10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CC0E0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A01988" w14:textId="77777777" w:rsidR="008464A8" w:rsidRPr="008464A8" w:rsidRDefault="008464A8" w:rsidP="008464A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64A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8464A8" w:rsidRPr="008464A8" w14:paraId="577EE15F" w14:textId="77777777" w:rsidTr="001C1ED6">
        <w:trPr>
          <w:trHeight w:val="281"/>
        </w:trPr>
        <w:tc>
          <w:tcPr>
            <w:tcW w:w="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D77DC" w14:textId="77777777" w:rsidR="008464A8" w:rsidRPr="008464A8" w:rsidRDefault="008464A8" w:rsidP="008464A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64A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5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0C1BD2" w14:textId="77777777" w:rsidR="008464A8" w:rsidRPr="008464A8" w:rsidRDefault="008464A8" w:rsidP="008464A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3. Healthy foods are enjoyable.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42C84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CAD00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5CC50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C07CE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45583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136BD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DDAAF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B463D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263C2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9DBE5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3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A5D8E7" w14:textId="77777777" w:rsidR="008464A8" w:rsidRPr="008464A8" w:rsidRDefault="008464A8" w:rsidP="008464A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64A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8464A8" w:rsidRPr="008464A8" w14:paraId="4E13CF58" w14:textId="77777777" w:rsidTr="001C1ED6">
        <w:trPr>
          <w:trHeight w:val="281"/>
        </w:trPr>
        <w:tc>
          <w:tcPr>
            <w:tcW w:w="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8CFFB" w14:textId="77777777" w:rsidR="008464A8" w:rsidRPr="008464A8" w:rsidRDefault="008464A8" w:rsidP="008464A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64A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5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6F9B30" w14:textId="77777777" w:rsidR="008464A8" w:rsidRPr="008464A8" w:rsidRDefault="008464A8" w:rsidP="008464A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4. The tastiest foods are the ones that are bad for you.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15375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B933C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3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C35A6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2D468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5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B6EFA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D3FF5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B4E9B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3576A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D65CE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78A0C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7ABB9" w14:textId="77777777" w:rsidR="008464A8" w:rsidRPr="008464A8" w:rsidRDefault="008464A8" w:rsidP="008464A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64A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8464A8" w:rsidRPr="008464A8" w14:paraId="6929D081" w14:textId="77777777" w:rsidTr="001C1ED6">
        <w:trPr>
          <w:trHeight w:val="281"/>
        </w:trPr>
        <w:tc>
          <w:tcPr>
            <w:tcW w:w="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6359D" w14:textId="77777777" w:rsidR="008464A8" w:rsidRPr="008464A8" w:rsidRDefault="008464A8" w:rsidP="008464A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64A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5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43AF4A" w14:textId="77777777" w:rsidR="008464A8" w:rsidRPr="008464A8" w:rsidRDefault="008464A8" w:rsidP="008464A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5. Healthy eating is just a trend.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868E5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D102D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7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27945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32D9F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6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A19A1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632C5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67E04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D401D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15826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F8BD0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D37485" w14:textId="77777777" w:rsidR="008464A8" w:rsidRPr="008464A8" w:rsidRDefault="008464A8" w:rsidP="008464A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64A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8464A8" w:rsidRPr="008464A8" w14:paraId="1D575819" w14:textId="77777777" w:rsidTr="001C1ED6">
        <w:trPr>
          <w:trHeight w:val="281"/>
        </w:trPr>
        <w:tc>
          <w:tcPr>
            <w:tcW w:w="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0DBEE" w14:textId="77777777" w:rsidR="008464A8" w:rsidRPr="008464A8" w:rsidRDefault="008464A8" w:rsidP="008464A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64A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5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71DEA0" w14:textId="77777777" w:rsidR="008464A8" w:rsidRPr="008464A8" w:rsidRDefault="008464A8" w:rsidP="008464A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6. As long as you do enough exercise you can eat what you like.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67D8F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BBC432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6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2858F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A9F29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5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8A410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ACE2F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4A8C7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BD3FB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FF70F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5E119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497698" w14:textId="77777777" w:rsidR="008464A8" w:rsidRPr="008464A8" w:rsidRDefault="008464A8" w:rsidP="008464A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64A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8464A8" w:rsidRPr="008464A8" w14:paraId="6C2DE5F9" w14:textId="77777777" w:rsidTr="001C1ED6">
        <w:trPr>
          <w:trHeight w:val="281"/>
        </w:trPr>
        <w:tc>
          <w:tcPr>
            <w:tcW w:w="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B775F" w14:textId="77777777" w:rsidR="008464A8" w:rsidRPr="008464A8" w:rsidRDefault="008464A8" w:rsidP="008464A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64A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5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7F59E5" w14:textId="77777777" w:rsidR="008464A8" w:rsidRPr="008464A8" w:rsidRDefault="008464A8" w:rsidP="008464A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7. Experts never agree about what foods are good for you.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86CA1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C0613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1D979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0E2B5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5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5F4E0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FF4E9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3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3900B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9EA83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66874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1DAD9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056CDA" w14:textId="77777777" w:rsidR="008464A8" w:rsidRPr="008464A8" w:rsidRDefault="008464A8" w:rsidP="008464A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64A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8464A8" w:rsidRPr="008464A8" w14:paraId="48C64A98" w14:textId="77777777" w:rsidTr="001C1ED6">
        <w:trPr>
          <w:trHeight w:val="281"/>
        </w:trPr>
        <w:tc>
          <w:tcPr>
            <w:tcW w:w="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C682F" w14:textId="77777777" w:rsidR="008464A8" w:rsidRPr="008464A8" w:rsidRDefault="008464A8" w:rsidP="008464A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64A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5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95AE1D" w14:textId="77777777" w:rsidR="008464A8" w:rsidRPr="008464A8" w:rsidRDefault="008464A8" w:rsidP="008464A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8. Providing healthy foods is part of my job.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55C9D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EB0DB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36F6B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615A3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91025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D0DB8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4211D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72423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4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21AF1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093A7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3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7D2A22" w14:textId="77777777" w:rsidR="008464A8" w:rsidRPr="008464A8" w:rsidRDefault="008464A8" w:rsidP="008464A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64A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8464A8" w:rsidRPr="008464A8" w14:paraId="30C30524" w14:textId="77777777" w:rsidTr="001C1ED6">
        <w:trPr>
          <w:trHeight w:val="562"/>
        </w:trPr>
        <w:tc>
          <w:tcPr>
            <w:tcW w:w="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886CD" w14:textId="77777777" w:rsidR="008464A8" w:rsidRPr="008464A8" w:rsidRDefault="008464A8" w:rsidP="008464A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64A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5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C861A7" w14:textId="77777777" w:rsidR="008464A8" w:rsidRPr="008464A8" w:rsidRDefault="008464A8" w:rsidP="008464A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9. I would feel confident if I was giving advice about healthy eating.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7352F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02D1B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F4744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DC91B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8DCA3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52C28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BFDA8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EEB14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5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D17F5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D0CF6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6715FA" w14:textId="77777777" w:rsidR="008464A8" w:rsidRPr="008464A8" w:rsidRDefault="008464A8" w:rsidP="008464A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64A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8464A8" w:rsidRPr="008464A8" w14:paraId="55EDA0FD" w14:textId="77777777" w:rsidTr="001C1ED6">
        <w:trPr>
          <w:trHeight w:val="72"/>
        </w:trPr>
        <w:tc>
          <w:tcPr>
            <w:tcW w:w="244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A91084" w14:textId="77777777" w:rsidR="008464A8" w:rsidRPr="008464A8" w:rsidRDefault="008464A8" w:rsidP="008464A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64A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5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4EB7B03" w14:textId="77777777" w:rsidR="008464A8" w:rsidRPr="008464A8" w:rsidRDefault="008464A8" w:rsidP="008464A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8DADA82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EFDA4CF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3A89581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57C5CE4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04674E" w14:textId="77777777" w:rsidR="008464A8" w:rsidRPr="008464A8" w:rsidRDefault="008464A8" w:rsidP="008464A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64A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FBD1F6" w14:textId="77777777" w:rsidR="008464A8" w:rsidRPr="008464A8" w:rsidRDefault="008464A8" w:rsidP="008464A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64A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B28DCE" w14:textId="77777777" w:rsidR="008464A8" w:rsidRPr="008464A8" w:rsidRDefault="008464A8" w:rsidP="008464A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64A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F6DD98" w14:textId="77777777" w:rsidR="008464A8" w:rsidRPr="008464A8" w:rsidRDefault="008464A8" w:rsidP="008464A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64A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9FEE2D" w14:textId="77777777" w:rsidR="008464A8" w:rsidRPr="008464A8" w:rsidRDefault="008464A8" w:rsidP="008464A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64A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812C01" w14:textId="77777777" w:rsidR="008464A8" w:rsidRPr="008464A8" w:rsidRDefault="008464A8" w:rsidP="008464A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64A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8225B7" w14:textId="77777777" w:rsidR="008464A8" w:rsidRPr="008464A8" w:rsidRDefault="008464A8" w:rsidP="008464A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64A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8464A8" w:rsidRPr="008464A8" w14:paraId="1645300D" w14:textId="77777777" w:rsidTr="001C1ED6">
        <w:trPr>
          <w:trHeight w:val="262"/>
        </w:trPr>
        <w:tc>
          <w:tcPr>
            <w:tcW w:w="244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45FD01" w14:textId="77777777" w:rsidR="008464A8" w:rsidRPr="008464A8" w:rsidRDefault="008464A8" w:rsidP="008464A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64A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3503" w:type="dxa"/>
            <w:gridSpan w:val="10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14:paraId="5007D9D7" w14:textId="77777777" w:rsidR="008464A8" w:rsidRPr="008464A8" w:rsidRDefault="008464A8" w:rsidP="008464A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Note: The nutrition beliefs survey responses with percentage of respondents. The allocation of the nutrition beliefs constructs are as follows: questions 1, 2, 6, 7, 8, and 9 correspond to health expertise. Questions 3, 4, 5, 6, and 7 correspond to health perceptions.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3CFC13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9F3F1E" w14:textId="77777777" w:rsidR="008464A8" w:rsidRPr="008464A8" w:rsidRDefault="008464A8" w:rsidP="008464A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64A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8464A8" w:rsidRPr="008464A8" w14:paraId="3AC19369" w14:textId="77777777" w:rsidTr="001C1ED6">
        <w:trPr>
          <w:trHeight w:val="400"/>
        </w:trPr>
        <w:tc>
          <w:tcPr>
            <w:tcW w:w="24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512781" w14:textId="77777777" w:rsidR="008464A8" w:rsidRPr="008464A8" w:rsidRDefault="008464A8" w:rsidP="008464A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64A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3503" w:type="dxa"/>
            <w:gridSpan w:val="10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7F657652" w14:textId="77777777" w:rsidR="008464A8" w:rsidRPr="008464A8" w:rsidRDefault="008464A8" w:rsidP="008464A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2792EBB" w14:textId="77777777" w:rsidR="008464A8" w:rsidRPr="008464A8" w:rsidRDefault="008464A8" w:rsidP="008464A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464A8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02C162" w14:textId="77777777" w:rsidR="008464A8" w:rsidRPr="008464A8" w:rsidRDefault="008464A8" w:rsidP="008464A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64A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</w:tbl>
    <w:p w14:paraId="1FE8D711" w14:textId="0DAC2848" w:rsidR="008464A8" w:rsidRPr="008464A8" w:rsidRDefault="008464A8" w:rsidP="008464A8">
      <w:pPr>
        <w:tabs>
          <w:tab w:val="left" w:pos="766"/>
        </w:tabs>
        <w:sectPr w:rsidR="008464A8" w:rsidRPr="008464A8" w:rsidSect="0018713E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40011040" w14:textId="77777777" w:rsidR="0018713E" w:rsidRDefault="0018713E" w:rsidP="00654E8F">
      <w:pPr>
        <w:spacing w:before="240"/>
      </w:pPr>
    </w:p>
    <w:sectPr w:rsidR="0018713E" w:rsidSect="009E78B1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230CB5" w14:textId="77777777" w:rsidR="00A96286" w:rsidRDefault="00A96286" w:rsidP="00117666">
      <w:pPr>
        <w:spacing w:after="0"/>
      </w:pPr>
      <w:r>
        <w:separator/>
      </w:r>
    </w:p>
  </w:endnote>
  <w:endnote w:type="continuationSeparator" w:id="0">
    <w:p w14:paraId="290FB422" w14:textId="77777777" w:rsidR="00A96286" w:rsidRDefault="00A962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379050" w14:textId="77777777" w:rsidR="00A96286" w:rsidRDefault="00A96286" w:rsidP="00117666">
      <w:pPr>
        <w:spacing w:after="0"/>
      </w:pPr>
      <w:r>
        <w:separator/>
      </w:r>
    </w:p>
  </w:footnote>
  <w:footnote w:type="continuationSeparator" w:id="0">
    <w:p w14:paraId="724C5545" w14:textId="77777777" w:rsidR="00A96286" w:rsidRDefault="00A962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BA19B39" w:rsidR="00425102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3DFC"/>
    <w:rsid w:val="0007108B"/>
    <w:rsid w:val="00074534"/>
    <w:rsid w:val="00077D53"/>
    <w:rsid w:val="000D0438"/>
    <w:rsid w:val="00105FD9"/>
    <w:rsid w:val="00117666"/>
    <w:rsid w:val="00132369"/>
    <w:rsid w:val="001549D3"/>
    <w:rsid w:val="00160065"/>
    <w:rsid w:val="00177D84"/>
    <w:rsid w:val="0018713E"/>
    <w:rsid w:val="001B61F8"/>
    <w:rsid w:val="001C3366"/>
    <w:rsid w:val="00232477"/>
    <w:rsid w:val="00267D18"/>
    <w:rsid w:val="002868E2"/>
    <w:rsid w:val="002869C3"/>
    <w:rsid w:val="002936E4"/>
    <w:rsid w:val="002B0943"/>
    <w:rsid w:val="002B4A57"/>
    <w:rsid w:val="002C74CA"/>
    <w:rsid w:val="003544FB"/>
    <w:rsid w:val="00360BEC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47751"/>
    <w:rsid w:val="00552F90"/>
    <w:rsid w:val="005721CC"/>
    <w:rsid w:val="00583350"/>
    <w:rsid w:val="00593EEA"/>
    <w:rsid w:val="005A5EEE"/>
    <w:rsid w:val="006375C7"/>
    <w:rsid w:val="00646271"/>
    <w:rsid w:val="00654E8F"/>
    <w:rsid w:val="00660D05"/>
    <w:rsid w:val="006820B1"/>
    <w:rsid w:val="006B7D14"/>
    <w:rsid w:val="006D09C1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5E38"/>
    <w:rsid w:val="008464A8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9E78B1"/>
    <w:rsid w:val="00A11C07"/>
    <w:rsid w:val="00A174D9"/>
    <w:rsid w:val="00A177EA"/>
    <w:rsid w:val="00A569CD"/>
    <w:rsid w:val="00A96286"/>
    <w:rsid w:val="00AB43F7"/>
    <w:rsid w:val="00AB6715"/>
    <w:rsid w:val="00B1671E"/>
    <w:rsid w:val="00B25EB8"/>
    <w:rsid w:val="00B354E1"/>
    <w:rsid w:val="00B37F4D"/>
    <w:rsid w:val="00B552D7"/>
    <w:rsid w:val="00B625A1"/>
    <w:rsid w:val="00B7243F"/>
    <w:rsid w:val="00C25E17"/>
    <w:rsid w:val="00C52A7B"/>
    <w:rsid w:val="00C56BAF"/>
    <w:rsid w:val="00C679AA"/>
    <w:rsid w:val="00C75972"/>
    <w:rsid w:val="00CC0A3A"/>
    <w:rsid w:val="00CD066B"/>
    <w:rsid w:val="00CE4FEE"/>
    <w:rsid w:val="00D06F78"/>
    <w:rsid w:val="00D3253C"/>
    <w:rsid w:val="00DB59C3"/>
    <w:rsid w:val="00DC259A"/>
    <w:rsid w:val="00DE23E8"/>
    <w:rsid w:val="00E52377"/>
    <w:rsid w:val="00E64E17"/>
    <w:rsid w:val="00E866C9"/>
    <w:rsid w:val="00EA3D3C"/>
    <w:rsid w:val="00ED1911"/>
    <w:rsid w:val="00EE7639"/>
    <w:rsid w:val="00F256DB"/>
    <w:rsid w:val="00F46900"/>
    <w:rsid w:val="00F61D89"/>
    <w:rsid w:val="00FB2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4</Pages>
  <Words>572</Words>
  <Characters>3282</Characters>
  <Application>Microsoft Office Word</Application>
  <DocSecurity>0</DocSecurity>
  <Lines>126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ofia Sanchez</cp:lastModifiedBy>
  <cp:revision>16</cp:revision>
  <cp:lastPrinted>2013-10-03T12:51:00Z</cp:lastPrinted>
  <dcterms:created xsi:type="dcterms:W3CDTF">2024-12-11T23:28:00Z</dcterms:created>
  <dcterms:modified xsi:type="dcterms:W3CDTF">2025-01-11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